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0801C" w14:textId="5720D1B2" w:rsidR="00D06586" w:rsidRPr="00E92247" w:rsidRDefault="00000000" w:rsidP="00E92247">
      <w:pPr>
        <w:spacing w:line="360" w:lineRule="auto"/>
        <w:ind w:firstLine="0"/>
        <w:jc w:val="center"/>
        <w:rPr>
          <w:rFonts w:ascii="Times New Roman Regular" w:hAnsi="Times New Roman Regular" w:cs="Times New Roman Regular" w:hint="eastAsia"/>
          <w:b/>
        </w:rPr>
      </w:pPr>
      <w:r>
        <w:rPr>
          <w:rFonts w:ascii="Times New Roman Regular" w:hAnsi="Times New Roman Regular" w:cs="Times New Roman Regular"/>
          <w:b/>
        </w:rPr>
        <w:t>Appendix</w:t>
      </w:r>
      <w:r w:rsidR="00E92247">
        <w:rPr>
          <w:rFonts w:ascii="Times New Roman Regular" w:hAnsi="Times New Roman Regular" w:cs="Times New Roman Regular"/>
          <w:b/>
          <w:highlight w:val="none"/>
        </w:rPr>
        <w:t xml:space="preserve"> </w:t>
      </w:r>
      <w:r>
        <w:rPr>
          <w:rFonts w:ascii="Times New Roman Regular" w:hAnsi="Times New Roman Regular" w:cs="Times New Roman Regular"/>
          <w:b/>
          <w:highlight w:val="none"/>
        </w:rPr>
        <w:t>Followers, Followings, and Measurement of SNA</w:t>
      </w:r>
    </w:p>
    <w:tbl>
      <w:tblPr>
        <w:tblStyle w:val="Style14"/>
        <w:tblW w:w="12122" w:type="dxa"/>
        <w:tblInd w:w="-1293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63"/>
        <w:gridCol w:w="829"/>
        <w:gridCol w:w="1149"/>
        <w:gridCol w:w="1229"/>
        <w:gridCol w:w="1284"/>
        <w:gridCol w:w="1392"/>
        <w:gridCol w:w="1432"/>
        <w:gridCol w:w="1541"/>
        <w:gridCol w:w="1203"/>
      </w:tblGrid>
      <w:tr w:rsidR="00D06586" w14:paraId="6A5A1F1C" w14:textId="77777777">
        <w:trPr>
          <w:trHeight w:val="345"/>
        </w:trPr>
        <w:tc>
          <w:tcPr>
            <w:tcW w:w="2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DF789C" w14:textId="2FE555F9" w:rsidR="00D06586" w:rsidRDefault="00E92247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  <w:b/>
              </w:rPr>
            </w:pPr>
            <w:r>
              <w:rPr>
                <w:rFonts w:ascii="Times New Roman Regular" w:hAnsi="Times New Roman Regular" w:cs="Times New Roman Regular"/>
                <w:b/>
              </w:rPr>
              <w:t>Twitter handle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22A24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b/>
              </w:rPr>
            </w:pPr>
            <w:r>
              <w:rPr>
                <w:rFonts w:ascii="Times New Roman Regular" w:hAnsi="Times New Roman Regular" w:cs="Times New Roman Regular"/>
                <w:b/>
              </w:rPr>
              <w:t>Nodes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B7908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b/>
              </w:rPr>
            </w:pPr>
            <w:r>
              <w:rPr>
                <w:rFonts w:ascii="Times New Roman Regular" w:hAnsi="Times New Roman Regular" w:cs="Times New Roman Regular"/>
                <w:b/>
              </w:rPr>
              <w:t>Follower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312B2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b/>
              </w:rPr>
            </w:pPr>
            <w:r>
              <w:rPr>
                <w:rFonts w:ascii="Times New Roman Regular" w:hAnsi="Times New Roman Regular" w:cs="Times New Roman Regular"/>
                <w:b/>
              </w:rPr>
              <w:t>Following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50ED9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b/>
              </w:rPr>
            </w:pPr>
            <w:r>
              <w:rPr>
                <w:rFonts w:ascii="Times New Roman Regular" w:hAnsi="Times New Roman Regular" w:cs="Times New Roman Regular"/>
                <w:b/>
              </w:rPr>
              <w:t>In-degree</w:t>
            </w:r>
          </w:p>
          <w:p w14:paraId="38B7170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b/>
              </w:rPr>
            </w:pPr>
            <w:r>
              <w:rPr>
                <w:rFonts w:ascii="Times New Roman Regular" w:hAnsi="Times New Roman Regular" w:cs="Times New Roman Regular"/>
                <w:b/>
              </w:rPr>
              <w:t>Centrality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FABC8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b/>
              </w:rPr>
            </w:pPr>
            <w:r>
              <w:rPr>
                <w:rFonts w:ascii="Times New Roman Regular" w:hAnsi="Times New Roman Regular" w:cs="Times New Roman Regular"/>
                <w:b/>
              </w:rPr>
              <w:t>Out-degree</w:t>
            </w:r>
            <w:r>
              <w:rPr>
                <w:rFonts w:ascii="Times New Roman Regular" w:hAnsi="Times New Roman Regular" w:cs="Times New Roman Regular"/>
                <w:b/>
                <w:lang w:val="en-U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b/>
              </w:rPr>
              <w:t>Centrality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1FA39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b/>
              </w:rPr>
            </w:pPr>
            <w:r>
              <w:rPr>
                <w:rFonts w:ascii="Times New Roman Regular" w:hAnsi="Times New Roman Regular" w:cs="Times New Roman Regular"/>
                <w:b/>
              </w:rPr>
              <w:t>Eigenvector</w:t>
            </w:r>
          </w:p>
          <w:p w14:paraId="00D2DCA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b/>
              </w:rPr>
            </w:pPr>
            <w:r>
              <w:rPr>
                <w:rFonts w:ascii="Times New Roman Regular" w:hAnsi="Times New Roman Regular" w:cs="Times New Roman Regular"/>
                <w:b/>
              </w:rPr>
              <w:t>Centrality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689B0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b/>
              </w:rPr>
            </w:pPr>
            <w:r>
              <w:rPr>
                <w:rFonts w:ascii="Times New Roman Regular" w:hAnsi="Times New Roman Regular" w:cs="Times New Roman Regular"/>
                <w:b/>
              </w:rPr>
              <w:t>Betweenness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0F847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b/>
              </w:rPr>
            </w:pPr>
            <w:r>
              <w:rPr>
                <w:rFonts w:ascii="Times New Roman Regular" w:hAnsi="Times New Roman Regular" w:cs="Times New Roman Regular"/>
                <w:b/>
              </w:rPr>
              <w:t>Closeness</w:t>
            </w:r>
          </w:p>
        </w:tc>
      </w:tr>
      <w:tr w:rsidR="00D06586" w14:paraId="36B3150F" w14:textId="77777777">
        <w:trPr>
          <w:trHeight w:val="345"/>
        </w:trPr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68751D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aasasmembership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61A60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2B929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5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A2A2B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8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48F86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273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6DA06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636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AEFF8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483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8DFC9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214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20142F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4319</w:t>
            </w:r>
          </w:p>
        </w:tc>
      </w:tr>
      <w:tr w:rsidR="00D06586" w14:paraId="53D2CE57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3BACF4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AbVicti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66D19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82D27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CFEB0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784B4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EDA80E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550E2E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0DE68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51D7D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</w:tr>
      <w:tr w:rsidR="00D06586" w14:paraId="0066D21C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42BB17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adsumforwome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10593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3C6AF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E0CF5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7FF4C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63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DD856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5297F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5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9D50F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36D3C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651</w:t>
            </w:r>
          </w:p>
        </w:tc>
      </w:tr>
      <w:tr w:rsidR="00D06586" w14:paraId="2F8733FA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972FBA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AmeliaRising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0EA4D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D6FC7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A0874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724FAF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63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67E2CF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00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75112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68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205CB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92886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113</w:t>
            </w:r>
          </w:p>
        </w:tc>
      </w:tr>
      <w:tr w:rsidR="00D06586" w14:paraId="596EFF8F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E1DAE1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AnnDavisSociety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96DA8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496EF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31D27E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64F56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9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2845A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18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0485C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8C53DF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7A572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950</w:t>
            </w:r>
          </w:p>
        </w:tc>
      </w:tr>
      <w:tr w:rsidR="00D06586" w14:paraId="4A845CA6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4F0338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AnovaFutur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3B2EE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82DFD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D1C3B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4E65C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18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A34767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54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F7189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01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77B227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14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FA2C5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702</w:t>
            </w:r>
          </w:p>
        </w:tc>
      </w:tr>
      <w:tr w:rsidR="00D06586" w14:paraId="1EC1E004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E331FB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ARCCLG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0156A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672BA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02627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87221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63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33265E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18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53BA7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62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254AA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AE10A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433</w:t>
            </w:r>
          </w:p>
        </w:tc>
      </w:tr>
      <w:tr w:rsidR="00D06586" w14:paraId="6D60C6F4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BBAAE9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AVP_UVi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985BA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FFDEB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0F16C7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E9881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18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17A6B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36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64713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8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57E23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8DF0EE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828</w:t>
            </w:r>
          </w:p>
        </w:tc>
      </w:tr>
      <w:tr w:rsidR="00D06586" w14:paraId="1EDF10A8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BD7F72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AWHL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CEF52E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A0CB7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4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AA615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64D04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418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96D177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36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EE995F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59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7EB4DF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76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ED7CF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4868</w:t>
            </w:r>
          </w:p>
        </w:tc>
      </w:tr>
      <w:tr w:rsidR="00D06586" w14:paraId="16F1A7EB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8EC51C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awrcsasa_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2CB95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CEDCF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FF45D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275B1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18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DD6EB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9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ED76F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4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FAA23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2D53B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572</w:t>
            </w:r>
          </w:p>
        </w:tc>
      </w:tr>
      <w:tr w:rsidR="00D06586" w14:paraId="7E5E1D40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C38F54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bcmalesurvivor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5E62C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FF6CC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FC6F3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42C2D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9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392DE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18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A316E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4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B1FB1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FAD8D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751</w:t>
            </w:r>
          </w:p>
        </w:tc>
      </w:tr>
      <w:tr w:rsidR="00D06586" w14:paraId="3806CC2B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951C54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BryonyHous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6CBAE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4BEC0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AB229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5A9E0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27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6C20BE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63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31027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4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37BF0E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5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A96EA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534</w:t>
            </w:r>
          </w:p>
        </w:tc>
      </w:tr>
      <w:tr w:rsidR="00D06586" w14:paraId="1F8EEAB7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D35CBE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calacsabitibi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99DE0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E7C03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C683C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BA732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54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E0CE2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81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50808E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60CD1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3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A978E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125</w:t>
            </w:r>
          </w:p>
        </w:tc>
      </w:tr>
      <w:tr w:rsidR="00D06586" w14:paraId="356A2063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CF30F1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CalacsB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956BCF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55D15F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4DF5F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E0DC8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9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78961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9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23881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27AA2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B65F1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097</w:t>
            </w:r>
          </w:p>
        </w:tc>
      </w:tr>
      <w:tr w:rsidR="00D06586" w14:paraId="25102A7B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69508E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calacsch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442237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E16E8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59DCA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72C19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54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78BBD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81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CB94D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1A566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3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7058E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125</w:t>
            </w:r>
          </w:p>
        </w:tc>
      </w:tr>
      <w:tr w:rsidR="00D06586" w14:paraId="669E62B2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3A74DE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CALACSdeGranby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A24DB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8CB3C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D8F59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51784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63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80AD1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72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7C142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1E181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8F618F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131</w:t>
            </w:r>
          </w:p>
        </w:tc>
      </w:tr>
      <w:tr w:rsidR="00D06586" w14:paraId="78750E0C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3D25E5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CALACSdelOuest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E3BD3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DF174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8D34C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2F317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54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89039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72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5B602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8520D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48F1E7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727</w:t>
            </w:r>
          </w:p>
        </w:tc>
      </w:tr>
      <w:tr w:rsidR="00D06586" w14:paraId="5635812B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A8C81D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CalacsEstri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11CDA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0ABC8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EF90D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943D0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63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F5325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63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9931C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17C15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61E25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131</w:t>
            </w:r>
          </w:p>
        </w:tc>
      </w:tr>
      <w:tr w:rsidR="00D06586" w14:paraId="348BFD98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A92CBB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CalacsGaspesi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25E12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3C034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57117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45C51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27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A5F7E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24A4A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CD499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8C5B0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746</w:t>
            </w:r>
          </w:p>
        </w:tc>
      </w:tr>
      <w:tr w:rsidR="00D06586" w14:paraId="0187989E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8C8DF3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CASASC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2EAC6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9887F7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A4F07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A8CD2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90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D2600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81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BABBB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42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C141B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8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02CD37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477</w:t>
            </w:r>
          </w:p>
        </w:tc>
      </w:tr>
      <w:tr w:rsidR="00D06586" w14:paraId="0F9F88D9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F68C83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CentreAvalo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79506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0DC04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9552B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93B6F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36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DECBD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90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3ED417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84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5B602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0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84A44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508</w:t>
            </w:r>
          </w:p>
        </w:tc>
      </w:tr>
      <w:tr w:rsidR="00D06586" w14:paraId="28EC750E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5197C3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ChezDorisRefug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38171E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DB965F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245E07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38102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CF96CF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D94E5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9FB3A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BBE92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</w:tr>
      <w:tr w:rsidR="00D06586" w14:paraId="7AC84C1E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53658B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chimoservice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6B359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F41FF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7A804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98C75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45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24256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54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BACCB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13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4D219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2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0F4B4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054</w:t>
            </w:r>
          </w:p>
        </w:tc>
      </w:tr>
      <w:tr w:rsidR="00D06586" w14:paraId="2C32807B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1D0CDD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ChrysalisHouse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835EC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D74F0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FED65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71DDE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45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5AEDB7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63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5E568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5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2B4D97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6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4C890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566</w:t>
            </w:r>
          </w:p>
        </w:tc>
      </w:tr>
      <w:tr w:rsidR="00D06586" w14:paraId="152D35FA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77B08C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Citad_el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BCB7B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E18F1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3A955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7FB80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18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C35F0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45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204BE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29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0CD30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26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07B16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843</w:t>
            </w:r>
          </w:p>
        </w:tc>
      </w:tr>
      <w:tr w:rsidR="00D06586" w14:paraId="0F978CA4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7C79D6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CSAC1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5ABB3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CC265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E7926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E929A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36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EECAA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18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E10EF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9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079FE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8D2A2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634</w:t>
            </w:r>
          </w:p>
        </w:tc>
      </w:tr>
      <w:tr w:rsidR="00D06586" w14:paraId="45EE7F2B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FB1AF6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CSACLeth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462FB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A1BCAE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D004F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5BB347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45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F9771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63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59C3EE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14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BE6BD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6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3CAE1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009</w:t>
            </w:r>
          </w:p>
        </w:tc>
      </w:tr>
      <w:tr w:rsidR="00D06586" w14:paraId="4B4F24D3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9168EA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CVASM_MSA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72C01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40C99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8364E7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C2B5B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27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C2892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27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152657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6CC1C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3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52A9F7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131</w:t>
            </w:r>
          </w:p>
        </w:tc>
      </w:tr>
      <w:tr w:rsidR="00D06586" w14:paraId="1179E770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44800E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DanileGagno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F164E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B937F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A4687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48EC2E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99951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F8D71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614BE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A8B02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</w:tr>
      <w:tr w:rsidR="00D06586" w14:paraId="6953B6D6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B07A80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dixonsociety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58269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CC46A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BEE3B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337B3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36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09BCBF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63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9AE33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12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0AE00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40ADAE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043</w:t>
            </w:r>
          </w:p>
        </w:tc>
      </w:tr>
      <w:tr w:rsidR="00D06586" w14:paraId="5D15E905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9A2CA6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DRCCc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AFAE4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3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BDA8B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FD727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1DACE7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36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7EFA0E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18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4BA04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09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50E90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7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07DF8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719</w:t>
            </w:r>
          </w:p>
        </w:tc>
      </w:tr>
      <w:tr w:rsidR="00D06586" w14:paraId="770BB4B6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995583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DWS_EndViolenc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723D4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3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A4EF6E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8242B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46A567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36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440D0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27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B395C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43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853D1E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869B9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138</w:t>
            </w:r>
          </w:p>
        </w:tc>
      </w:tr>
      <w:tr w:rsidR="00D06586" w14:paraId="1ED248E9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20A7A0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emphasemcq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CB623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3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82CD1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01C1C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74608F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18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A949A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9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7B957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1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21AB2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AEF3F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550</w:t>
            </w:r>
          </w:p>
        </w:tc>
      </w:tr>
      <w:tr w:rsidR="00D06586" w14:paraId="59235811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43E7FE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  <w:b/>
              </w:rPr>
            </w:pPr>
            <w:r>
              <w:rPr>
                <w:rFonts w:ascii="Times New Roman Regular" w:hAnsi="Times New Roman Regular" w:cs="Times New Roman Regular"/>
              </w:rPr>
              <w:lastRenderedPageBreak/>
              <w:t>EndingViolenc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27AA7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b/>
              </w:rPr>
            </w:pPr>
            <w:r>
              <w:rPr>
                <w:rFonts w:ascii="Times New Roman Regular" w:hAnsi="Times New Roman Regular" w:cs="Times New Roman Regular"/>
              </w:rPr>
              <w:t>3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C3F4C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b/>
              </w:rPr>
            </w:pPr>
            <w:r>
              <w:rPr>
                <w:rFonts w:ascii="Times New Roman Regular" w:hAnsi="Times New Roman Regular" w:cs="Times New Roman Regular"/>
              </w:rPr>
              <w:t>3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92EDD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b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BBC9C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81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39457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9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2BB6F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54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16BA1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ED92B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4435</w:t>
            </w:r>
          </w:p>
        </w:tc>
      </w:tr>
      <w:tr w:rsidR="00D06586" w14:paraId="6D9C74B7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F6644F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EndViolenceB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73064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3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C410D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C682C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9436D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81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084CB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90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74D3D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92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EEB4A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05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94EED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4037</w:t>
            </w:r>
          </w:p>
        </w:tc>
      </w:tr>
      <w:tr w:rsidR="00D06586" w14:paraId="473420C6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3687FE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endwomanabus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0BEA5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3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293DD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35D96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E18FF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81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5CF13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00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9F8A5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90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8A71D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4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3DF6D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252</w:t>
            </w:r>
          </w:p>
        </w:tc>
      </w:tr>
      <w:tr w:rsidR="00D06586" w14:paraId="0371B493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DA3761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envisioncs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8B49D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3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9CD9D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5E801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651B5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36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D5E34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18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7C96A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12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AD1EB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1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7F872E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188</w:t>
            </w:r>
          </w:p>
        </w:tc>
      </w:tr>
      <w:tr w:rsidR="00D06586" w14:paraId="2794B5DB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291C1B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FemaideO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28143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3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9B9A9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86067E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B3EAD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54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43FBA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63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19806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30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5F76E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29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61A8C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477</w:t>
            </w:r>
          </w:p>
        </w:tc>
      </w:tr>
      <w:tr w:rsidR="00D06586" w14:paraId="076A71ED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116B0D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FreeOfViolenc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44990E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3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B084EE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E865F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9BB35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54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3B831F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90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21FB6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20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B7632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56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63D83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4078</w:t>
            </w:r>
          </w:p>
        </w:tc>
      </w:tr>
      <w:tr w:rsidR="00D06586" w14:paraId="7784E497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A15091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fsjwr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9C786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3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C319C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C18AE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FB0AC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D8362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A1435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A03E2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7D8C8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</w:tr>
      <w:tr w:rsidR="00D06586" w14:paraId="0EBA8DB5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42750F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ftplac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91923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4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A2688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90A6C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5B393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36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AF0F2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45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E4538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34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6478FF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828F2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150</w:t>
            </w:r>
          </w:p>
        </w:tc>
      </w:tr>
      <w:tr w:rsidR="00D06586" w14:paraId="4E24EBFF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DB179F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gwwi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25F17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4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AC959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F32F9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74E7F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36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F3556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18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20587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19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EF87D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30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3BAB3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977</w:t>
            </w:r>
          </w:p>
        </w:tc>
      </w:tr>
      <w:tr w:rsidR="00D06586" w14:paraId="54E7B705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7E6F3F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Havre_Femme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7ECD6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99E81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68A84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0B6217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9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BEC0B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F49E8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1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7162C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E8253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699</w:t>
            </w:r>
          </w:p>
        </w:tc>
      </w:tr>
      <w:tr w:rsidR="00D06586" w14:paraId="02F53DC7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651C12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HN_Wome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F2D5E7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4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04BFF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44E6F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5D0D6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D75447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27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C8DBF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AA969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5F601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</w:tr>
      <w:tr w:rsidR="00D06586" w14:paraId="7ECEEF44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4FA75B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Hope24_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D3FA0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4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2C5A6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9401A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10F36E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27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57BBE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45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D0207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33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7AAB7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1077C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101</w:t>
            </w:r>
          </w:p>
        </w:tc>
      </w:tr>
      <w:tr w:rsidR="00D06586" w14:paraId="36FF1D56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BE00D5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HuroniaTHome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32D24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4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B8F08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EFB6D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4558F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81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733B9F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81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C3239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81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386597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9E2BB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150</w:t>
            </w:r>
          </w:p>
        </w:tc>
      </w:tr>
      <w:tr w:rsidR="00D06586" w14:paraId="61B2FA3B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1545A1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KausheesPlac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1D261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4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4A990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DD20DE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42CC8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9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AC1AE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90BF9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1231F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136FC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91</w:t>
            </w:r>
          </w:p>
        </w:tc>
      </w:tr>
      <w:tr w:rsidR="00D06586" w14:paraId="6237575A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368F57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Kawartha_SA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25BCBF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4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C6B17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9235E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2A0647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27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3FB03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18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578FA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06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2E247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1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3A220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881</w:t>
            </w:r>
          </w:p>
        </w:tc>
      </w:tr>
      <w:tr w:rsidR="00D06586" w14:paraId="68C78D96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1F137B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KenoraSA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3B0BD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4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42B6E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6FF58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2A9FDF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63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43FC7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00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391B8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66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E1C9A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02140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031</w:t>
            </w:r>
          </w:p>
        </w:tc>
      </w:tr>
      <w:tr w:rsidR="00D06586" w14:paraId="2BF14384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8F980C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KlinicCH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C8D51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4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A26BF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15334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5C48D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18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64109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54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DE381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10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19C6A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E6024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789</w:t>
            </w:r>
          </w:p>
        </w:tc>
      </w:tr>
      <w:tr w:rsidR="00D06586" w14:paraId="03946EF8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B7F8F1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Ksacc_Ksac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D6152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5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F6970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0D4FF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C1C82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27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28E2C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27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8FC46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8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6DA06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AF8BD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838</w:t>
            </w:r>
          </w:p>
        </w:tc>
      </w:tr>
      <w:tr w:rsidR="00D06586" w14:paraId="30657752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71D045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KsanSociety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4FDF6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5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3A415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E8A48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FCC2A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18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C48B4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27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204AB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11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DEE93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A6505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020</w:t>
            </w:r>
          </w:p>
        </w:tc>
      </w:tr>
      <w:tr w:rsidR="00D06586" w14:paraId="05670DE3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9F4A79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Lachrysalid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F8DAF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5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F471B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BA963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2108E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5E7E3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1D2C8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40CB3E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C1F1D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</w:tr>
      <w:tr w:rsidR="00D06586" w14:paraId="6020DEB4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8C75F6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LaDauphinel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96368E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B7DDC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C3B5E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25D82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E302D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F12A3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ECF1E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08C95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</w:tr>
      <w:tr w:rsidR="00D06586" w14:paraId="2063A4CC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0C7FE5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lelancalac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93729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5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A01B7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4A93C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14E4B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63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96C74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72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689CC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52726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3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FBAE8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131</w:t>
            </w:r>
          </w:p>
        </w:tc>
      </w:tr>
      <w:tr w:rsidR="00D06586" w14:paraId="1BE578FF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B5F696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LSAI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C18F1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5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9C355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B6EA0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3BDFF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36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0BB1A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36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ABA3BF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13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B599E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DDD94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953</w:t>
            </w:r>
          </w:p>
        </w:tc>
      </w:tr>
      <w:tr w:rsidR="00D06586" w14:paraId="4003F86D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5FA04F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MCS_Regin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95D01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5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5CD09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BAAFE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FA3D1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9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06092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9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99CB5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1A04C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36D13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142</w:t>
            </w:r>
          </w:p>
        </w:tc>
      </w:tr>
      <w:tr w:rsidR="00D06586" w14:paraId="278DE3F8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5E4D34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mpssas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C4BB6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5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562D7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1B204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B1E27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18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48C7B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90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21A57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95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D4DF9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4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92107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554</w:t>
            </w:r>
          </w:p>
        </w:tc>
      </w:tr>
      <w:tr w:rsidR="00D06586" w14:paraId="3031CC82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6F72EB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NEOSS_new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98625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5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01433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7CD49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F3D057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8C514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9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16E91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F7BD3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23B05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</w:tr>
      <w:tr w:rsidR="00D06586" w14:paraId="16C710A6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7F6049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NIAGARA_SA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9D87D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5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7038B7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3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3C970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7A3E1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72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AD80D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18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350C6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21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28AF4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1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D8AF3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862</w:t>
            </w:r>
          </w:p>
        </w:tc>
      </w:tr>
      <w:tr w:rsidR="00D06586" w14:paraId="6C8A3050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D67C34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NLSACP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67D72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6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B6654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57909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537F4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63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4668A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45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29F92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58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4749BF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E4E74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150</w:t>
            </w:r>
          </w:p>
        </w:tc>
      </w:tr>
      <w:tr w:rsidR="00D06586" w14:paraId="33CDB55B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6C67E0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NsCrisi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D9A4C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6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92A30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84593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5F9CE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13F2EF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5B959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858DE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A0BF0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</w:tr>
      <w:tr w:rsidR="00D06586" w14:paraId="3BCB2C09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B32BE9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OasisFemme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A8914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6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D9AEB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0FF08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8A58C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54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7CDB47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36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F51ED7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34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ACF51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14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43958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375</w:t>
            </w:r>
          </w:p>
        </w:tc>
      </w:tr>
      <w:tr w:rsidR="00D06586" w14:paraId="0BD15EDA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653B9F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OCRCC_O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AD2FA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6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0930D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A3A3E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D3180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18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4C9E5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27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63C12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95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F6DD6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8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995EA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539</w:t>
            </w:r>
          </w:p>
        </w:tc>
      </w:tr>
      <w:tr w:rsidR="00D06586" w14:paraId="617DB049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30826C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OptionsB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08500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6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F34B3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98CCE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F8960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18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A1410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63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49386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2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05DFE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6B468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487</w:t>
            </w:r>
          </w:p>
        </w:tc>
      </w:tr>
      <w:tr w:rsidR="00D06586" w14:paraId="0C173142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E0DB67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ORCCsupport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4DD41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6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CD34E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72E8D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3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5A798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27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F54DE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00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BAFF5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00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E2BE0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37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A1752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4037</w:t>
            </w:r>
          </w:p>
        </w:tc>
      </w:tr>
      <w:tr w:rsidR="00D06586" w14:paraId="0653849C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C96247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PACECentreGP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CC2B8F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6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B0113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909BEF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BAE177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81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684A3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45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F37AA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47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B5BA6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BDCC4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292</w:t>
            </w:r>
          </w:p>
        </w:tc>
      </w:tr>
      <w:tr w:rsidR="00D06586" w14:paraId="178B678B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1317F5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PCWomensCentr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8AF03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6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2D47A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222F2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76C29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27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138D7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36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26148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4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EF194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AA5BA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542</w:t>
            </w:r>
          </w:p>
        </w:tc>
      </w:tr>
      <w:tr w:rsidR="00D06586" w14:paraId="7C56B578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1010CB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Pointdappui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6118A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6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FBC7D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2F332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CAAFD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63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C8C64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54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6BD00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18CA3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12EE9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131</w:t>
            </w:r>
          </w:p>
        </w:tc>
      </w:tr>
      <w:tr w:rsidR="00D06586" w14:paraId="29CD71B6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7CAE69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PrinceGeorgeSA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3BC8B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6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8ED9E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4A8E8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4B4EAE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72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16171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45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7FC74F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67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0DFD4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B9CBD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492</w:t>
            </w:r>
          </w:p>
        </w:tc>
      </w:tr>
      <w:tr w:rsidR="00D06586" w14:paraId="53C5A4A8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9029F5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  <w:b/>
              </w:rPr>
            </w:pPr>
            <w:r>
              <w:rPr>
                <w:rFonts w:ascii="Times New Roman Regular" w:hAnsi="Times New Roman Regular" w:cs="Times New Roman Regular"/>
              </w:rPr>
              <w:lastRenderedPageBreak/>
              <w:t>regina_rsa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A689D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b/>
              </w:rPr>
            </w:pPr>
            <w:r>
              <w:rPr>
                <w:rFonts w:ascii="Times New Roman Regular" w:hAnsi="Times New Roman Regular" w:cs="Times New Roman Regular"/>
              </w:rPr>
              <w:t>7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032E9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b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1FFC4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b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1DEEF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27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650BA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27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7C55D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5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F6DD7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17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9B2AC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848</w:t>
            </w:r>
          </w:p>
        </w:tc>
      </w:tr>
      <w:tr w:rsidR="00D06586" w14:paraId="608A7FF2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4AA4FC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ReseaudesCAVA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A83D3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7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41A03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ABC55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BE0A9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36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A861D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27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BDACF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1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A0C33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1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6CEB4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723</w:t>
            </w:r>
          </w:p>
        </w:tc>
      </w:tr>
      <w:tr w:rsidR="00D06586" w14:paraId="7492088E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5B5000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RQCALAC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18F38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7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427E1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EC3D9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032EF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90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2D3ED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27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D00BF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1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68622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42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8AD82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770</w:t>
            </w:r>
          </w:p>
        </w:tc>
      </w:tr>
      <w:tr w:rsidR="00D06586" w14:paraId="50E48AEE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5F33FD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SACCW_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5A22E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7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F93E3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D4EFC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00057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54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DF052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72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D51E9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56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03E2B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1C9DF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333</w:t>
            </w:r>
          </w:p>
        </w:tc>
      </w:tr>
      <w:tr w:rsidR="00D06586" w14:paraId="4FC43C35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B2BEE0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sacetalk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517F3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7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8AA477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D4659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4AFF9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09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3C2F9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90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FB086E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75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7F238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26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81C08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570</w:t>
            </w:r>
          </w:p>
        </w:tc>
      </w:tr>
      <w:tr w:rsidR="00D06586" w14:paraId="1B716C5F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46A16F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SACHA_tweet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ABF38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7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AAFBA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842B0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746A37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18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1B876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72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25BEC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04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149BA7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18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A43AD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685</w:t>
            </w:r>
          </w:p>
        </w:tc>
      </w:tr>
      <w:tr w:rsidR="00D06586" w14:paraId="6B3F30F4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57496F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SACHAhamont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A907C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7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9B6E8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ECDF3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3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3CA357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53105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9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A64A8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86A32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2D847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</w:tr>
      <w:tr w:rsidR="00D06586" w14:paraId="1A40F19D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45E02C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sackingsto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B5E89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7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A9361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8CB13F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3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78B42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54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A2FB3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09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8CC47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23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5A3F1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32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32DC7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4078</w:t>
            </w:r>
          </w:p>
        </w:tc>
      </w:tr>
      <w:tr w:rsidR="00D06586" w14:paraId="2FF5F734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81DDD7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SADVT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2857B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7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BA2D2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4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62D59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3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A8999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63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19BF6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45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D0A21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46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E6434F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64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B1257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4725</w:t>
            </w:r>
          </w:p>
        </w:tc>
      </w:tr>
      <w:tr w:rsidR="00D06586" w14:paraId="547105E3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19649B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SaffronCentr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35323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7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D3A89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F78F6E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46625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54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37E60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54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811B8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24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0AA4BF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5F19E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066</w:t>
            </w:r>
          </w:p>
        </w:tc>
      </w:tr>
      <w:tr w:rsidR="00D06586" w14:paraId="67FB394C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FBA8F0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SanareCentr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8CC00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8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AE9E6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FFF6E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AF4D0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63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2A512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63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78B9B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16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7A365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8387BE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986</w:t>
            </w:r>
          </w:p>
        </w:tc>
      </w:tr>
      <w:tr w:rsidR="00D06586" w14:paraId="192BE67D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D1F812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SARAforWome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268DC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8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18D5F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D54F0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469C4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27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E5777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27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24711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1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12371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15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D7999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518</w:t>
            </w:r>
          </w:p>
        </w:tc>
      </w:tr>
      <w:tr w:rsidR="00D06586" w14:paraId="7DD643F0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35F88A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SascOttaw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8CA9A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8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54B47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9B584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3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964D9E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90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2C9E9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72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CCA17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80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5ACB7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1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3D46E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477</w:t>
            </w:r>
          </w:p>
        </w:tc>
      </w:tr>
      <w:tr w:rsidR="00D06586" w14:paraId="2F257BCC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F95297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SASCSarni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E21CD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8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78F72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ADD8C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62F73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27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B271B7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90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C13B9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30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170B7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1F62F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375</w:t>
            </w:r>
          </w:p>
        </w:tc>
      </w:tr>
      <w:tr w:rsidR="00D06586" w14:paraId="7C626A0C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0B0C90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SASCWR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EDC6C7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8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EFB1A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7F736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7B8D3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45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E62DEF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54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7CFC5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13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E8AF1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14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2661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754</w:t>
            </w:r>
          </w:p>
        </w:tc>
      </w:tr>
      <w:tr w:rsidR="00D06586" w14:paraId="4E345475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8B4053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SAVISofHalto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2F94A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8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65D49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9927C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97DA5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45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A09F7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27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1259DE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18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0E77F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9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1DCC5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789</w:t>
            </w:r>
          </w:p>
        </w:tc>
      </w:tr>
      <w:tr w:rsidR="00D06586" w14:paraId="1CADAB0F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98F148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SCCommunityServ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6D3CC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8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C0C40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2C38E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90986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33FCD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769D6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80D967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20F04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</w:tr>
      <w:tr w:rsidR="00D06586" w14:paraId="5F2D303D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880FD4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sesac_cass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D4066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8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06040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D4F7A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2C9DB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9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ABB1E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D5A44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0BB65E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60230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131</w:t>
            </w:r>
          </w:p>
        </w:tc>
      </w:tr>
      <w:tr w:rsidR="00D06586" w14:paraId="60A56072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A08CCB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sosviolenc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46328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8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0CEBF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C424F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C9E15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9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D7358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36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2E45B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35D2CE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E4E15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103</w:t>
            </w:r>
          </w:p>
        </w:tc>
      </w:tr>
      <w:tr w:rsidR="00D06586" w14:paraId="07FF4120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71D985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StatusofWomenNT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B2909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8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60EEEE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BAFBA7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55025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9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6D6A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18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A5E73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13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A2F57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6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AF4BE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113</w:t>
            </w:r>
          </w:p>
        </w:tc>
      </w:tr>
      <w:tr w:rsidR="00D06586" w14:paraId="27478AC4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720D30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SurreyWomen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70DCD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9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D57F0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77BFC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044B8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72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D10EB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09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2D880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29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C915D7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29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57BF0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462</w:t>
            </w:r>
          </w:p>
        </w:tc>
      </w:tr>
      <w:tr w:rsidR="00D06586" w14:paraId="7A8D6EB2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A34F46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SurvivorsHopeM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253AF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9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5436C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C54AD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D564A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45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829A27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18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60BB4F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35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FEAA2E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D3707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448</w:t>
            </w:r>
          </w:p>
        </w:tc>
      </w:tr>
      <w:tr w:rsidR="00D06586" w14:paraId="18E39CF6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DCA62A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TAWCTimmin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DF6AB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9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0D663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3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180CBF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ADEC6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72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521BC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18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0099A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22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12846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32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6DBC7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4414</w:t>
            </w:r>
          </w:p>
        </w:tc>
      </w:tr>
      <w:tr w:rsidR="00D06586" w14:paraId="3A1677FB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0955B7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lastRenderedPageBreak/>
              <w:t>tearmannsociety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2A513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9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7A1E2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E42F2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F1318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36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06ADE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27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4AAC9E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1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CD159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3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C24D2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003</w:t>
            </w:r>
          </w:p>
        </w:tc>
      </w:tr>
      <w:tr w:rsidR="00D06586" w14:paraId="2755928A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05B579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THANS_N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0F9BE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9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DCC88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06CF1F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44A28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45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1B7C0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72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718C0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5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15DBF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2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A32F2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558</w:t>
            </w:r>
          </w:p>
        </w:tc>
      </w:tr>
      <w:tr w:rsidR="00D06586" w14:paraId="03FD1B0B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E38397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THFCapeBreto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3BE7F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9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3E935E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A8769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DB031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12104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0635FF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52742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3F6B1E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</w:tr>
      <w:tr w:rsidR="00D06586" w14:paraId="68CD6500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0330DE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ThirdPlaceTH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766D2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9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45FCA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F9A4A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2F41D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54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FC8E8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36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F55D5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5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0B7DB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4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E2D9E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566</w:t>
            </w:r>
          </w:p>
        </w:tc>
      </w:tr>
      <w:tr w:rsidR="00D06586" w14:paraId="3C30F64D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A8B028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trccmwar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7AAB6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0D483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98EEC7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0D1EF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09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6A897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00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28142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21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9A4DD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A864D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279</w:t>
            </w:r>
          </w:p>
        </w:tc>
      </w:tr>
      <w:tr w:rsidR="00D06586" w14:paraId="4D7EC5F1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65C748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TriCityT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9AF0C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9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147B3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C7637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3FA37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45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6E36B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36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36C0D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13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9092D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1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5EAF7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054</w:t>
            </w:r>
          </w:p>
        </w:tc>
      </w:tr>
      <w:tr w:rsidR="00D06586" w14:paraId="603DA7EF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7C9A9A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VanRapeRelief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43B69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9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BFFAD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0626D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0C531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DC0BB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09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BA697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6BAE2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03E38E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</w:tr>
      <w:tr w:rsidR="00D06586" w14:paraId="6BD33ED0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606480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VSACentr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FC52D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0237B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1FC01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18378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18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17DAD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00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34246F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79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66692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9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DBD04F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347</w:t>
            </w:r>
          </w:p>
        </w:tc>
      </w:tr>
      <w:tr w:rsidR="00D06586" w14:paraId="273BA819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1DA2C8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Waypointsw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FA97D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9EF98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D695C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3C5A1E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9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5A098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27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2CC867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7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10E60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55160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879</w:t>
            </w:r>
          </w:p>
        </w:tc>
      </w:tr>
      <w:tr w:rsidR="00D06586" w14:paraId="7AAF00F1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AC837A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WomenInCrisis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3CA23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28932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A1A08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98035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54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C5894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18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2F829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64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B1BDF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D2526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213</w:t>
            </w:r>
          </w:p>
        </w:tc>
      </w:tr>
      <w:tr w:rsidR="00D06586" w14:paraId="6D5FE138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C4161D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WomensHouseBG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91140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BB156F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320D9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3FC0D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63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D56B9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09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8D733F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71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8B073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A1705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226</w:t>
            </w:r>
          </w:p>
        </w:tc>
      </w:tr>
      <w:tr w:rsidR="00D06586" w14:paraId="71215744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5007D9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WSACRenfrew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49D5E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0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9F5F4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17CDC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3E766F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27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522EB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45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D699F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38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DC714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8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F22FD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265</w:t>
            </w:r>
          </w:p>
        </w:tc>
      </w:tr>
      <w:tr w:rsidR="00D06586" w14:paraId="6079FC3C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1DAC96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WSNYorkRegio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72CB1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0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E5E79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F2EC4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5EC71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90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07B34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90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74F452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84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CDC59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6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22A0A8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477</w:t>
            </w:r>
          </w:p>
        </w:tc>
      </w:tr>
      <w:tr w:rsidR="00D06586" w14:paraId="39BC9F6F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CE7445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YWCABrando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4F592E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0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1CF29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9312C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44FFB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9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11EC2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9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9CE0F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6EC0D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E9430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054</w:t>
            </w:r>
          </w:p>
        </w:tc>
      </w:tr>
      <w:tr w:rsidR="00D06586" w14:paraId="61E49516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3D3AE5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  <w:b/>
              </w:rPr>
            </w:pPr>
            <w:r>
              <w:rPr>
                <w:rFonts w:ascii="Times New Roman Regular" w:hAnsi="Times New Roman Regular" w:cs="Times New Roman Regular"/>
              </w:rPr>
              <w:t>YWCALethbridg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09274E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b/>
              </w:rPr>
            </w:pPr>
            <w:r>
              <w:rPr>
                <w:rFonts w:ascii="Times New Roman Regular" w:hAnsi="Times New Roman Regular" w:cs="Times New Roman Regular"/>
              </w:rPr>
              <w:t>10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35931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b/>
              </w:rPr>
            </w:pPr>
            <w:r>
              <w:rPr>
                <w:rFonts w:ascii="Times New Roman Regular" w:hAnsi="Times New Roman Regular" w:cs="Times New Roman Regular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586BD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b/>
              </w:rPr>
            </w:pPr>
            <w:r>
              <w:rPr>
                <w:rFonts w:ascii="Times New Roman Regular" w:hAnsi="Times New Roman Regular" w:cs="Times New Roman Regular"/>
              </w:rPr>
              <w:t>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2ED1F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36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39613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63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538A8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3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F6D13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19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C5C35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696</w:t>
            </w:r>
          </w:p>
        </w:tc>
      </w:tr>
      <w:tr w:rsidR="00D06586" w14:paraId="3293B78B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3856B8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YWCANWT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638FA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0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8A1BF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5E70BF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182FD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18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EF5C5D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36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B723C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E4EB93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2E5585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384</w:t>
            </w:r>
          </w:p>
        </w:tc>
      </w:tr>
      <w:tr w:rsidR="00D06586" w14:paraId="7B6DA853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F51C5F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YWCA_PH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4E504A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6AF04F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92073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2B1D27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63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0A0AAE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81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4880D0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56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828FF7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14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D9DFD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418</w:t>
            </w:r>
          </w:p>
        </w:tc>
      </w:tr>
      <w:tr w:rsidR="00D06586" w14:paraId="28495217" w14:textId="77777777">
        <w:trPr>
          <w:trHeight w:val="34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DF7B34" w14:textId="77777777" w:rsidR="00D06586" w:rsidRDefault="00000000">
            <w:pPr>
              <w:spacing w:line="240" w:lineRule="auto"/>
              <w:ind w:firstLine="0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_hsl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865ED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F06B76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579184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765457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27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8E49D9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36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B3E52B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25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6B8C91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0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FC90BC" w14:textId="77777777" w:rsidR="00D06586" w:rsidRDefault="00000000">
            <w:pPr>
              <w:spacing w:line="240" w:lineRule="auto"/>
              <w:ind w:firstLine="0"/>
              <w:jc w:val="center"/>
              <w:rPr>
                <w:rFonts w:ascii="Times New Roman Regular" w:hAnsi="Times New Roman Regular" w:cs="Times New Roman Regular" w:hint="eastAsia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126</w:t>
            </w:r>
          </w:p>
        </w:tc>
      </w:tr>
    </w:tbl>
    <w:p w14:paraId="1FDF155F" w14:textId="77777777" w:rsidR="00D06586" w:rsidRDefault="00D06586">
      <w:pPr>
        <w:spacing w:line="360" w:lineRule="auto"/>
        <w:ind w:firstLine="0"/>
        <w:rPr>
          <w:rFonts w:ascii="Times New Roman Regular" w:hAnsi="Times New Roman Regular" w:cs="Times New Roman Regular" w:hint="eastAsia"/>
        </w:rPr>
      </w:pPr>
    </w:p>
    <w:p w14:paraId="4C43AF42" w14:textId="77777777" w:rsidR="00D06586" w:rsidRDefault="00000000">
      <w:pPr>
        <w:spacing w:line="360" w:lineRule="auto"/>
        <w:ind w:firstLine="0"/>
        <w:rPr>
          <w:rFonts w:ascii="Times New Roman Regular" w:hAnsi="Times New Roman Regular" w:cs="Times New Roman Regular" w:hint="eastAsia"/>
        </w:rPr>
      </w:pPr>
      <w:r>
        <w:rPr>
          <w:rFonts w:ascii="Times New Roman Regular" w:hAnsi="Times New Roman Regular" w:cs="Times New Roman Regular"/>
        </w:rPr>
        <w:t xml:space="preserve"> </w:t>
      </w:r>
    </w:p>
    <w:p w14:paraId="5BA75755" w14:textId="77777777" w:rsidR="00D06586" w:rsidRDefault="00D06586">
      <w:pPr>
        <w:spacing w:line="360" w:lineRule="auto"/>
        <w:ind w:firstLine="0"/>
        <w:rPr>
          <w:rFonts w:ascii="Times New Roman Regular" w:hAnsi="Times New Roman Regular" w:cs="Times New Roman Regular" w:hint="eastAsia"/>
        </w:rPr>
      </w:pPr>
    </w:p>
    <w:p w14:paraId="3DCE4859" w14:textId="77777777" w:rsidR="00D06586" w:rsidRDefault="00D06586">
      <w:pPr>
        <w:rPr>
          <w:rFonts w:ascii="Times New Roman Regular" w:hAnsi="Times New Roman Regular" w:cs="Times New Roman Regular" w:hint="eastAsia"/>
        </w:rPr>
      </w:pPr>
    </w:p>
    <w:p w14:paraId="2DBA4A76" w14:textId="77777777" w:rsidR="00D06586" w:rsidRDefault="00D06586">
      <w:pPr>
        <w:ind w:firstLine="0"/>
        <w:rPr>
          <w:rFonts w:ascii="Times New Roman Regular" w:hAnsi="Times New Roman Regular" w:cs="Times New Roman Regular" w:hint="eastAsia"/>
        </w:rPr>
      </w:pPr>
    </w:p>
    <w:sectPr w:rsidR="00D06586">
      <w:pgSz w:w="12240" w:h="15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8F27C7" w14:textId="77777777" w:rsidR="00CC38EE" w:rsidRDefault="00CC38EE">
      <w:pPr>
        <w:spacing w:line="240" w:lineRule="auto"/>
      </w:pPr>
      <w:r>
        <w:separator/>
      </w:r>
    </w:p>
  </w:endnote>
  <w:endnote w:type="continuationSeparator" w:id="0">
    <w:p w14:paraId="6A44404B" w14:textId="77777777" w:rsidR="00CC38EE" w:rsidRDefault="00CC38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1A0607" w14:textId="77777777" w:rsidR="00CC38EE" w:rsidRDefault="00CC38EE">
      <w:r>
        <w:separator/>
      </w:r>
    </w:p>
  </w:footnote>
  <w:footnote w:type="continuationSeparator" w:id="0">
    <w:p w14:paraId="149ECB7C" w14:textId="77777777" w:rsidR="00CC38EE" w:rsidRDefault="00CC38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20"/>
  <w:embedSystemFont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DFBD7BB"/>
    <w:rsid w:val="7BCBAE51"/>
    <w:rsid w:val="7BFD94B2"/>
    <w:rsid w:val="7DFBD7BB"/>
    <w:rsid w:val="7ED7CDF0"/>
    <w:rsid w:val="B7BF5DD2"/>
    <w:rsid w:val="BFDE74E2"/>
    <w:rsid w:val="FB8DAA77"/>
    <w:rsid w:val="FBFD4A44"/>
    <w:rsid w:val="004268CC"/>
    <w:rsid w:val="00CC38EE"/>
    <w:rsid w:val="00D06586"/>
    <w:rsid w:val="00E92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AB06D10"/>
  <w15:docId w15:val="{327F5398-6D72-F84F-9E69-45BB6C97C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A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line="480" w:lineRule="auto"/>
      <w:ind w:firstLine="720"/>
      <w:jc w:val="both"/>
    </w:pPr>
    <w:rPr>
      <w:rFonts w:asciiTheme="minorHAnsi" w:eastAsiaTheme="minorEastAsia" w:hAnsiTheme="minorHAnsi" w:cstheme="minorBidi"/>
      <w:sz w:val="24"/>
      <w:szCs w:val="24"/>
      <w:highlight w:val="yello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4">
    <w:name w:val="_Style 14"/>
    <w:basedOn w:val="TableNormal1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Normal1">
    <w:name w:val="Table Normal1"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45</Words>
  <Characters>5389</Characters>
  <Application>Microsoft Office Word</Application>
  <DocSecurity>0</DocSecurity>
  <Lines>44</Lines>
  <Paragraphs>12</Paragraphs>
  <ScaleCrop>false</ScaleCrop>
  <Company/>
  <LinksUpToDate>false</LinksUpToDate>
  <CharactersWithSpaces>6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Maggie</dc:creator>
  <cp:lastModifiedBy>Jia Xue</cp:lastModifiedBy>
  <cp:revision>3</cp:revision>
  <dcterms:created xsi:type="dcterms:W3CDTF">2023-12-23T16:18:00Z</dcterms:created>
  <dcterms:modified xsi:type="dcterms:W3CDTF">2023-12-23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3.8026</vt:lpwstr>
  </property>
</Properties>
</file>